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92EE1" w14:textId="394E2B88" w:rsidR="00C2726F" w:rsidRPr="003722DB" w:rsidRDefault="00C2726F" w:rsidP="00C2726F">
      <w:pPr>
        <w:pStyle w:val="NoSpacing"/>
        <w:rPr>
          <w:b/>
          <w:bCs/>
          <w:sz w:val="22"/>
          <w:szCs w:val="22"/>
        </w:rPr>
      </w:pPr>
      <w:r w:rsidRPr="003722DB">
        <w:rPr>
          <w:b/>
          <w:bCs/>
          <w:sz w:val="22"/>
          <w:szCs w:val="22"/>
        </w:rPr>
        <w:t>S</w:t>
      </w:r>
      <w:r w:rsidR="00860276">
        <w:rPr>
          <w:b/>
          <w:bCs/>
          <w:sz w:val="22"/>
          <w:szCs w:val="22"/>
        </w:rPr>
        <w:t>1</w:t>
      </w:r>
      <w:r w:rsidRPr="003722DB">
        <w:rPr>
          <w:b/>
          <w:bCs/>
          <w:sz w:val="22"/>
          <w:szCs w:val="22"/>
        </w:rPr>
        <w:t xml:space="preserve"> Table. Definition, categorisation and timing of data collection for each of the </w:t>
      </w:r>
      <w:r>
        <w:rPr>
          <w:b/>
          <w:bCs/>
          <w:sz w:val="22"/>
          <w:szCs w:val="22"/>
        </w:rPr>
        <w:t>maternal capabilities for care indicators</w:t>
      </w:r>
      <w:r w:rsidRPr="003722DB">
        <w:rPr>
          <w:b/>
          <w:bCs/>
          <w:sz w:val="22"/>
          <w:szCs w:val="22"/>
        </w:rPr>
        <w:t xml:space="preserve"> </w:t>
      </w:r>
    </w:p>
    <w:p w14:paraId="536832F9" w14:textId="77777777" w:rsidR="00C2726F" w:rsidRDefault="00C2726F" w:rsidP="00C2726F">
      <w:pPr>
        <w:pStyle w:val="NoSpacing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3"/>
        <w:gridCol w:w="4780"/>
        <w:gridCol w:w="1228"/>
        <w:gridCol w:w="3374"/>
        <w:gridCol w:w="1613"/>
      </w:tblGrid>
      <w:tr w:rsidR="00C2726F" w:rsidRPr="000E0775" w14:paraId="73C3DB38" w14:textId="77777777" w:rsidTr="001E7418">
        <w:tc>
          <w:tcPr>
            <w:tcW w:w="2972" w:type="dxa"/>
          </w:tcPr>
          <w:p w14:paraId="5F784E00" w14:textId="58082BBF" w:rsidR="00C2726F" w:rsidRPr="000E0775" w:rsidRDefault="00C2726F" w:rsidP="002E5008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0E0775">
              <w:rPr>
                <w:b/>
                <w:bCs/>
                <w:sz w:val="20"/>
                <w:szCs w:val="20"/>
              </w:rPr>
              <w:t>Maternal capabilities for care</w:t>
            </w:r>
          </w:p>
        </w:tc>
        <w:tc>
          <w:tcPr>
            <w:tcW w:w="4820" w:type="dxa"/>
          </w:tcPr>
          <w:p w14:paraId="25554426" w14:textId="77777777" w:rsidR="00C2726F" w:rsidRPr="000E0775" w:rsidRDefault="00C2726F" w:rsidP="002E5008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0E0775">
              <w:rPr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1134" w:type="dxa"/>
          </w:tcPr>
          <w:p w14:paraId="532419BB" w14:textId="4C83154E" w:rsidR="00C2726F" w:rsidRPr="000E0775" w:rsidRDefault="00C2726F" w:rsidP="002E5008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0E0775">
              <w:rPr>
                <w:b/>
                <w:bCs/>
                <w:sz w:val="20"/>
                <w:szCs w:val="20"/>
              </w:rPr>
              <w:t>Variable type</w:t>
            </w:r>
          </w:p>
        </w:tc>
        <w:tc>
          <w:tcPr>
            <w:tcW w:w="3402" w:type="dxa"/>
          </w:tcPr>
          <w:p w14:paraId="2AFBF00E" w14:textId="3CF688E4" w:rsidR="00471102" w:rsidRPr="000E0775" w:rsidRDefault="00C2726F" w:rsidP="003347A8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0E0775">
              <w:rPr>
                <w:b/>
                <w:bCs/>
                <w:sz w:val="20"/>
                <w:szCs w:val="20"/>
              </w:rPr>
              <w:t>Category</w:t>
            </w:r>
            <w:r w:rsidR="00D11913">
              <w:rPr>
                <w:b/>
                <w:bCs/>
                <w:sz w:val="20"/>
                <w:szCs w:val="20"/>
              </w:rPr>
              <w:t>/score</w:t>
            </w:r>
          </w:p>
        </w:tc>
        <w:tc>
          <w:tcPr>
            <w:tcW w:w="1620" w:type="dxa"/>
          </w:tcPr>
          <w:p w14:paraId="1E3509C0" w14:textId="5BD51FC9" w:rsidR="00C2726F" w:rsidRPr="000E0775" w:rsidRDefault="00C2726F" w:rsidP="002E5008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0E0775">
              <w:rPr>
                <w:b/>
                <w:bCs/>
                <w:sz w:val="20"/>
                <w:szCs w:val="20"/>
              </w:rPr>
              <w:t>Timing of data collection</w:t>
            </w:r>
          </w:p>
        </w:tc>
      </w:tr>
      <w:tr w:rsidR="00C2726F" w:rsidRPr="000E0775" w14:paraId="01ADCE2E" w14:textId="77777777" w:rsidTr="00C6188C">
        <w:tc>
          <w:tcPr>
            <w:tcW w:w="13948" w:type="dxa"/>
            <w:gridSpan w:val="5"/>
          </w:tcPr>
          <w:p w14:paraId="3BBDF6B2" w14:textId="1E6BFAB1" w:rsidR="00C2726F" w:rsidRPr="000E0775" w:rsidRDefault="00C2726F" w:rsidP="00C6188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0E0775">
              <w:rPr>
                <w:b/>
                <w:bCs/>
                <w:sz w:val="20"/>
                <w:szCs w:val="20"/>
              </w:rPr>
              <w:t xml:space="preserve">Health and nutritional status  </w:t>
            </w:r>
          </w:p>
        </w:tc>
      </w:tr>
      <w:tr w:rsidR="00C2726F" w:rsidRPr="000E0775" w14:paraId="53F6B032" w14:textId="77777777" w:rsidTr="001E7418">
        <w:tc>
          <w:tcPr>
            <w:tcW w:w="2972" w:type="dxa"/>
          </w:tcPr>
          <w:p w14:paraId="03CB6114" w14:textId="6D26B6BE" w:rsidR="00C2726F" w:rsidRPr="000E0775" w:rsidRDefault="00C2726F" w:rsidP="00C6188C">
            <w:pPr>
              <w:pStyle w:val="NoSpacing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 xml:space="preserve">Haemoglobin  </w:t>
            </w:r>
          </w:p>
        </w:tc>
        <w:tc>
          <w:tcPr>
            <w:tcW w:w="4820" w:type="dxa"/>
          </w:tcPr>
          <w:p w14:paraId="2C57EFBF" w14:textId="6D646938" w:rsidR="00C2726F" w:rsidRPr="000E0775" w:rsidRDefault="003905B8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globin concentration</w:t>
            </w:r>
            <w:r w:rsidR="00643655">
              <w:rPr>
                <w:sz w:val="20"/>
                <w:szCs w:val="20"/>
              </w:rPr>
              <w:t xml:space="preserve"> (venous blood assessed by haematology analyser)</w:t>
            </w:r>
            <w:r w:rsidR="004D235A">
              <w:rPr>
                <w:sz w:val="20"/>
                <w:szCs w:val="20"/>
              </w:rPr>
              <w:t xml:space="preserve">. Adjusted for altitude in Malawi only. </w:t>
            </w:r>
          </w:p>
        </w:tc>
        <w:tc>
          <w:tcPr>
            <w:tcW w:w="1134" w:type="dxa"/>
          </w:tcPr>
          <w:p w14:paraId="449534B2" w14:textId="6831B328" w:rsidR="00C2726F" w:rsidRPr="000E0775" w:rsidRDefault="00C2726F" w:rsidP="00C6188C">
            <w:pPr>
              <w:pStyle w:val="NoSpacing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 xml:space="preserve">Continuous </w:t>
            </w:r>
          </w:p>
        </w:tc>
        <w:tc>
          <w:tcPr>
            <w:tcW w:w="3402" w:type="dxa"/>
          </w:tcPr>
          <w:p w14:paraId="2B135959" w14:textId="59F9AFA9" w:rsidR="00C2726F" w:rsidRPr="000E0775" w:rsidRDefault="00C2726F" w:rsidP="00C6188C">
            <w:pPr>
              <w:pStyle w:val="NoSpacing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20576627" w14:textId="3B62033F" w:rsidR="00C2726F" w:rsidRPr="000E0775" w:rsidRDefault="00C2726F" w:rsidP="002E5008">
            <w:pPr>
              <w:pStyle w:val="NoSpacing"/>
              <w:jc w:val="center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>T1</w:t>
            </w:r>
          </w:p>
        </w:tc>
      </w:tr>
      <w:tr w:rsidR="00C2726F" w:rsidRPr="000E0775" w14:paraId="133E0CCA" w14:textId="77777777" w:rsidTr="00C6188C">
        <w:tc>
          <w:tcPr>
            <w:tcW w:w="13948" w:type="dxa"/>
            <w:gridSpan w:val="5"/>
          </w:tcPr>
          <w:p w14:paraId="13893EE1" w14:textId="4C7D831E" w:rsidR="00C2726F" w:rsidRPr="000E0775" w:rsidRDefault="00C2726F" w:rsidP="00C6188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0E0775">
              <w:rPr>
                <w:b/>
                <w:bCs/>
                <w:sz w:val="20"/>
                <w:szCs w:val="20"/>
              </w:rPr>
              <w:t xml:space="preserve">Mental wellbeing </w:t>
            </w:r>
          </w:p>
        </w:tc>
      </w:tr>
      <w:tr w:rsidR="00C2726F" w:rsidRPr="000E0775" w14:paraId="74437F74" w14:textId="77777777" w:rsidTr="001E7418">
        <w:tc>
          <w:tcPr>
            <w:tcW w:w="2972" w:type="dxa"/>
          </w:tcPr>
          <w:p w14:paraId="4E7D6D0F" w14:textId="60E2ABAE" w:rsidR="00C2726F" w:rsidRPr="000E0775" w:rsidRDefault="00C2726F" w:rsidP="00C6188C">
            <w:pPr>
              <w:pStyle w:val="NoSpacing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>Edinburgh Postnatal Depression Scale (EPDS)</w:t>
            </w:r>
          </w:p>
        </w:tc>
        <w:tc>
          <w:tcPr>
            <w:tcW w:w="4820" w:type="dxa"/>
          </w:tcPr>
          <w:p w14:paraId="6F01C5DE" w14:textId="77777777" w:rsidR="00C2726F" w:rsidRDefault="00B4731C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</w:t>
            </w:r>
            <w:r w:rsidR="00F02F6A">
              <w:rPr>
                <w:sz w:val="20"/>
                <w:szCs w:val="20"/>
              </w:rPr>
              <w:t xml:space="preserve">and frequency </w:t>
            </w:r>
            <w:r>
              <w:rPr>
                <w:sz w:val="20"/>
                <w:szCs w:val="20"/>
              </w:rPr>
              <w:t xml:space="preserve">of depressive symptoms </w:t>
            </w:r>
            <w:r w:rsidR="00EC1083">
              <w:rPr>
                <w:sz w:val="20"/>
                <w:szCs w:val="20"/>
              </w:rPr>
              <w:t xml:space="preserve">reported by mothers over the previous 7 days. </w:t>
            </w:r>
            <w:r w:rsidR="00F02F6A">
              <w:rPr>
                <w:sz w:val="20"/>
                <w:szCs w:val="20"/>
              </w:rPr>
              <w:t xml:space="preserve">Higher score indicates </w:t>
            </w:r>
            <w:r w:rsidR="00B03521">
              <w:rPr>
                <w:sz w:val="20"/>
                <w:szCs w:val="20"/>
              </w:rPr>
              <w:t xml:space="preserve">a higher number and frequency of depressive symptoms. </w:t>
            </w:r>
          </w:p>
          <w:p w14:paraId="48119E96" w14:textId="77777777" w:rsidR="001E43B4" w:rsidRDefault="001E43B4" w:rsidP="00C6188C">
            <w:pPr>
              <w:pStyle w:val="NoSpacing"/>
              <w:rPr>
                <w:sz w:val="20"/>
                <w:szCs w:val="20"/>
              </w:rPr>
            </w:pPr>
          </w:p>
          <w:p w14:paraId="3CCDC3D2" w14:textId="254735E4" w:rsidR="001E43B4" w:rsidRPr="000E0775" w:rsidRDefault="001E43B4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portion of mothers with EPDS score ≥9. </w:t>
            </w:r>
          </w:p>
        </w:tc>
        <w:tc>
          <w:tcPr>
            <w:tcW w:w="1134" w:type="dxa"/>
          </w:tcPr>
          <w:p w14:paraId="47983E33" w14:textId="77777777" w:rsidR="00C2726F" w:rsidRDefault="00C2726F" w:rsidP="00C6188C">
            <w:pPr>
              <w:pStyle w:val="NoSpacing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 xml:space="preserve">Continuous </w:t>
            </w:r>
          </w:p>
          <w:p w14:paraId="58C090A4" w14:textId="77777777" w:rsidR="00B03521" w:rsidRDefault="00B03521" w:rsidP="00C6188C">
            <w:pPr>
              <w:pStyle w:val="NoSpacing"/>
              <w:rPr>
                <w:sz w:val="20"/>
                <w:szCs w:val="20"/>
              </w:rPr>
            </w:pPr>
          </w:p>
          <w:p w14:paraId="544D4BCA" w14:textId="77777777" w:rsidR="001E43B4" w:rsidRDefault="001E43B4" w:rsidP="00C6188C">
            <w:pPr>
              <w:pStyle w:val="NoSpacing"/>
              <w:rPr>
                <w:sz w:val="20"/>
                <w:szCs w:val="20"/>
              </w:rPr>
            </w:pPr>
          </w:p>
          <w:p w14:paraId="16A4DFAA" w14:textId="77777777" w:rsidR="001E43B4" w:rsidRDefault="001E43B4" w:rsidP="00C6188C">
            <w:pPr>
              <w:pStyle w:val="NoSpacing"/>
              <w:rPr>
                <w:sz w:val="20"/>
                <w:szCs w:val="20"/>
              </w:rPr>
            </w:pPr>
          </w:p>
          <w:p w14:paraId="07EE2EFA" w14:textId="77777777" w:rsidR="001E43B4" w:rsidRDefault="001E43B4" w:rsidP="00C6188C">
            <w:pPr>
              <w:pStyle w:val="NoSpacing"/>
              <w:rPr>
                <w:sz w:val="20"/>
                <w:szCs w:val="20"/>
              </w:rPr>
            </w:pPr>
          </w:p>
          <w:p w14:paraId="3CDE344B" w14:textId="77B541AB" w:rsidR="00B03521" w:rsidRPr="000E0775" w:rsidRDefault="00B03521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ary</w:t>
            </w:r>
          </w:p>
        </w:tc>
        <w:tc>
          <w:tcPr>
            <w:tcW w:w="3402" w:type="dxa"/>
          </w:tcPr>
          <w:p w14:paraId="7EAD67A9" w14:textId="77777777" w:rsidR="00C2726F" w:rsidRDefault="00371717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ore 0 – 30 </w:t>
            </w:r>
          </w:p>
          <w:p w14:paraId="50D388CF" w14:textId="77777777" w:rsidR="001E43B4" w:rsidRDefault="001E43B4" w:rsidP="00C6188C">
            <w:pPr>
              <w:pStyle w:val="NoSpacing"/>
              <w:rPr>
                <w:sz w:val="20"/>
                <w:szCs w:val="20"/>
              </w:rPr>
            </w:pPr>
          </w:p>
          <w:p w14:paraId="17C9AE78" w14:textId="77777777" w:rsidR="001E43B4" w:rsidRDefault="001E43B4" w:rsidP="00C6188C">
            <w:pPr>
              <w:pStyle w:val="NoSpacing"/>
              <w:rPr>
                <w:sz w:val="20"/>
                <w:szCs w:val="20"/>
              </w:rPr>
            </w:pPr>
          </w:p>
          <w:p w14:paraId="0D770841" w14:textId="77777777" w:rsidR="001E43B4" w:rsidRDefault="001E43B4" w:rsidP="00C6188C">
            <w:pPr>
              <w:pStyle w:val="NoSpacing"/>
              <w:rPr>
                <w:sz w:val="20"/>
                <w:szCs w:val="20"/>
              </w:rPr>
            </w:pPr>
          </w:p>
          <w:p w14:paraId="7C4248F2" w14:textId="77777777" w:rsidR="00B03521" w:rsidRDefault="00B03521" w:rsidP="00C6188C">
            <w:pPr>
              <w:pStyle w:val="NoSpacing"/>
              <w:rPr>
                <w:sz w:val="20"/>
                <w:szCs w:val="20"/>
              </w:rPr>
            </w:pPr>
          </w:p>
          <w:p w14:paraId="3388F564" w14:textId="34D0F32C" w:rsidR="00B03521" w:rsidRPr="000E0775" w:rsidRDefault="001E43B4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no; 1 = yes</w:t>
            </w:r>
          </w:p>
        </w:tc>
        <w:tc>
          <w:tcPr>
            <w:tcW w:w="1620" w:type="dxa"/>
          </w:tcPr>
          <w:p w14:paraId="283AD67F" w14:textId="7AD90932" w:rsidR="00C2726F" w:rsidRPr="000E0775" w:rsidRDefault="00C2726F" w:rsidP="002E5008">
            <w:pPr>
              <w:pStyle w:val="NoSpacing"/>
              <w:jc w:val="center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>T3</w:t>
            </w:r>
          </w:p>
        </w:tc>
      </w:tr>
      <w:tr w:rsidR="00C2726F" w:rsidRPr="000E0775" w14:paraId="562F359D" w14:textId="77777777" w:rsidTr="00C6188C">
        <w:tc>
          <w:tcPr>
            <w:tcW w:w="13948" w:type="dxa"/>
            <w:gridSpan w:val="5"/>
          </w:tcPr>
          <w:p w14:paraId="5C7D839E" w14:textId="702F77E2" w:rsidR="00C2726F" w:rsidRPr="000E0775" w:rsidRDefault="00C2726F" w:rsidP="00C6188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0E0775">
              <w:rPr>
                <w:b/>
                <w:bCs/>
                <w:sz w:val="20"/>
                <w:szCs w:val="20"/>
              </w:rPr>
              <w:t xml:space="preserve">Autonomy  </w:t>
            </w:r>
          </w:p>
        </w:tc>
      </w:tr>
      <w:tr w:rsidR="00C2726F" w:rsidRPr="000E0775" w14:paraId="238C767D" w14:textId="77777777" w:rsidTr="001E7418">
        <w:tc>
          <w:tcPr>
            <w:tcW w:w="2972" w:type="dxa"/>
          </w:tcPr>
          <w:p w14:paraId="6C28B37B" w14:textId="18E746B8" w:rsidR="00C2726F" w:rsidRPr="000E0775" w:rsidRDefault="00C2726F" w:rsidP="00C6188C">
            <w:pPr>
              <w:pStyle w:val="NoSpacing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 xml:space="preserve">Employed </w:t>
            </w:r>
          </w:p>
        </w:tc>
        <w:tc>
          <w:tcPr>
            <w:tcW w:w="4820" w:type="dxa"/>
          </w:tcPr>
          <w:p w14:paraId="707A61A7" w14:textId="20482529" w:rsidR="00C2726F" w:rsidRPr="000E0775" w:rsidRDefault="001031EB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portion of mothers who reported they were employed. </w:t>
            </w:r>
          </w:p>
        </w:tc>
        <w:tc>
          <w:tcPr>
            <w:tcW w:w="1134" w:type="dxa"/>
          </w:tcPr>
          <w:p w14:paraId="22013A22" w14:textId="570B4BAF" w:rsidR="00C2726F" w:rsidRPr="000E0775" w:rsidRDefault="00C2726F" w:rsidP="00C6188C">
            <w:pPr>
              <w:pStyle w:val="NoSpacing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 xml:space="preserve">Binary </w:t>
            </w:r>
          </w:p>
        </w:tc>
        <w:tc>
          <w:tcPr>
            <w:tcW w:w="3402" w:type="dxa"/>
          </w:tcPr>
          <w:p w14:paraId="288D54AE" w14:textId="0AA866E2" w:rsidR="001F12CA" w:rsidRDefault="00C2726F" w:rsidP="00C6188C">
            <w:pPr>
              <w:pStyle w:val="NoSpacing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>0 = no</w:t>
            </w:r>
            <w:r w:rsidR="00C52856">
              <w:rPr>
                <w:sz w:val="20"/>
                <w:szCs w:val="20"/>
              </w:rPr>
              <w:t xml:space="preserve"> (</w:t>
            </w:r>
            <w:r w:rsidR="00673125">
              <w:rPr>
                <w:sz w:val="20"/>
                <w:szCs w:val="20"/>
              </w:rPr>
              <w:t>housewife; unemployed; student)</w:t>
            </w:r>
          </w:p>
          <w:p w14:paraId="241FE493" w14:textId="41806C13" w:rsidR="00C2726F" w:rsidRPr="000E0775" w:rsidRDefault="00C2726F" w:rsidP="00C6188C">
            <w:pPr>
              <w:pStyle w:val="NoSpacing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>1 = yes</w:t>
            </w:r>
            <w:r w:rsidR="00673125">
              <w:rPr>
                <w:sz w:val="20"/>
                <w:szCs w:val="20"/>
              </w:rPr>
              <w:t xml:space="preserve"> (farmer; office work; vendor)</w:t>
            </w:r>
          </w:p>
        </w:tc>
        <w:tc>
          <w:tcPr>
            <w:tcW w:w="1620" w:type="dxa"/>
          </w:tcPr>
          <w:p w14:paraId="7690940C" w14:textId="3029ED88" w:rsidR="00C2726F" w:rsidRPr="000E0775" w:rsidRDefault="00785D23" w:rsidP="002E5008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</w:t>
            </w:r>
          </w:p>
        </w:tc>
      </w:tr>
      <w:tr w:rsidR="00C2726F" w:rsidRPr="000E0775" w14:paraId="2D033377" w14:textId="77777777" w:rsidTr="001E7418">
        <w:tc>
          <w:tcPr>
            <w:tcW w:w="2972" w:type="dxa"/>
          </w:tcPr>
          <w:p w14:paraId="5EAA6310" w14:textId="3A31FBBA" w:rsidR="00C2726F" w:rsidRPr="000E0775" w:rsidRDefault="00C2726F" w:rsidP="00C6188C">
            <w:pPr>
              <w:pStyle w:val="NoSpacing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 xml:space="preserve">Decision making </w:t>
            </w:r>
          </w:p>
        </w:tc>
        <w:tc>
          <w:tcPr>
            <w:tcW w:w="4820" w:type="dxa"/>
          </w:tcPr>
          <w:p w14:paraId="5AA99D08" w14:textId="77777777" w:rsidR="00C2726F" w:rsidRDefault="002622A9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</w:t>
            </w:r>
            <w:r w:rsidR="00083B03">
              <w:rPr>
                <w:sz w:val="20"/>
                <w:szCs w:val="20"/>
              </w:rPr>
              <w:t>household decisions mothers were involved in either alone or jointly with a spouse</w:t>
            </w:r>
            <w:r w:rsidR="00B906FE">
              <w:rPr>
                <w:sz w:val="20"/>
                <w:szCs w:val="20"/>
              </w:rPr>
              <w:t>.</w:t>
            </w:r>
          </w:p>
          <w:p w14:paraId="49A74BDB" w14:textId="7844A4D0" w:rsidR="00B906FE" w:rsidRPr="000E0775" w:rsidRDefault="00B906FE" w:rsidP="00B906FE">
            <w:pPr>
              <w:pStyle w:val="NoSpacing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usehold decisions: </w:t>
            </w:r>
            <w:proofErr w:type="spellStart"/>
            <w:r>
              <w:rPr>
                <w:sz w:val="20"/>
                <w:szCs w:val="20"/>
              </w:rPr>
              <w:t>i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  <w:r w:rsidR="00857C9B">
              <w:rPr>
                <w:sz w:val="20"/>
                <w:szCs w:val="20"/>
              </w:rPr>
              <w:t xml:space="preserve">how </w:t>
            </w:r>
            <w:r w:rsidR="006A088A">
              <w:rPr>
                <w:sz w:val="20"/>
                <w:szCs w:val="20"/>
              </w:rPr>
              <w:t>mothers’</w:t>
            </w:r>
            <w:r w:rsidR="00857C9B">
              <w:rPr>
                <w:sz w:val="20"/>
                <w:szCs w:val="20"/>
              </w:rPr>
              <w:t xml:space="preserve"> </w:t>
            </w:r>
            <w:r w:rsidR="00DB48B3">
              <w:rPr>
                <w:sz w:val="20"/>
                <w:szCs w:val="20"/>
              </w:rPr>
              <w:t>earn</w:t>
            </w:r>
            <w:r w:rsidR="007F4B02">
              <w:rPr>
                <w:sz w:val="20"/>
                <w:szCs w:val="20"/>
              </w:rPr>
              <w:t xml:space="preserve">ings are </w:t>
            </w:r>
            <w:r w:rsidR="00DB48B3">
              <w:rPr>
                <w:sz w:val="20"/>
                <w:szCs w:val="20"/>
              </w:rPr>
              <w:t>spent</w:t>
            </w:r>
            <w:r w:rsidR="006A088A">
              <w:rPr>
                <w:sz w:val="20"/>
                <w:szCs w:val="20"/>
              </w:rPr>
              <w:t xml:space="preserve"> (Malawi only)</w:t>
            </w:r>
            <w:r w:rsidR="00DB48B3">
              <w:rPr>
                <w:sz w:val="20"/>
                <w:szCs w:val="20"/>
              </w:rPr>
              <w:t>; ii) how partners earn</w:t>
            </w:r>
            <w:r w:rsidR="007F4B02">
              <w:rPr>
                <w:sz w:val="20"/>
                <w:szCs w:val="20"/>
              </w:rPr>
              <w:t xml:space="preserve">ings are </w:t>
            </w:r>
            <w:r w:rsidR="00DB48B3">
              <w:rPr>
                <w:sz w:val="20"/>
                <w:szCs w:val="20"/>
              </w:rPr>
              <w:t xml:space="preserve">spent; iii) </w:t>
            </w:r>
            <w:r w:rsidR="007F4B02">
              <w:rPr>
                <w:sz w:val="20"/>
                <w:szCs w:val="20"/>
              </w:rPr>
              <w:t xml:space="preserve">mothers health care; iv) </w:t>
            </w:r>
            <w:r w:rsidR="00D6637C">
              <w:rPr>
                <w:sz w:val="20"/>
                <w:szCs w:val="20"/>
              </w:rPr>
              <w:t xml:space="preserve">major household purchases; v) visiting family and friends. </w:t>
            </w:r>
          </w:p>
        </w:tc>
        <w:tc>
          <w:tcPr>
            <w:tcW w:w="1134" w:type="dxa"/>
          </w:tcPr>
          <w:p w14:paraId="3215F1BE" w14:textId="63CBBB86" w:rsidR="00C2726F" w:rsidRPr="000E0775" w:rsidRDefault="00C2726F" w:rsidP="00C6188C">
            <w:pPr>
              <w:pStyle w:val="NoSpacing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 xml:space="preserve">Continuous </w:t>
            </w:r>
          </w:p>
        </w:tc>
        <w:tc>
          <w:tcPr>
            <w:tcW w:w="3402" w:type="dxa"/>
          </w:tcPr>
          <w:p w14:paraId="3524A1B6" w14:textId="77777777" w:rsidR="00C2726F" w:rsidRDefault="00D66F77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 0 – 5 (Malawi)</w:t>
            </w:r>
          </w:p>
          <w:p w14:paraId="0EE7D00E" w14:textId="6342895D" w:rsidR="00D66F77" w:rsidRPr="000E0775" w:rsidRDefault="00D66F77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 0 – 4 (South Africa)</w:t>
            </w:r>
          </w:p>
        </w:tc>
        <w:tc>
          <w:tcPr>
            <w:tcW w:w="1620" w:type="dxa"/>
          </w:tcPr>
          <w:p w14:paraId="6E256E3E" w14:textId="59E5176C" w:rsidR="00C2726F" w:rsidRPr="000E0775" w:rsidRDefault="00C2726F" w:rsidP="002E5008">
            <w:pPr>
              <w:pStyle w:val="NoSpacing"/>
              <w:jc w:val="center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>T3</w:t>
            </w:r>
          </w:p>
        </w:tc>
      </w:tr>
      <w:tr w:rsidR="00C2726F" w:rsidRPr="000E0775" w14:paraId="75049F25" w14:textId="77777777" w:rsidTr="00C931BF">
        <w:tc>
          <w:tcPr>
            <w:tcW w:w="13948" w:type="dxa"/>
            <w:gridSpan w:val="5"/>
          </w:tcPr>
          <w:p w14:paraId="169F36C3" w14:textId="3F941175" w:rsidR="00C2726F" w:rsidRPr="000E0775" w:rsidRDefault="00C2726F" w:rsidP="00C6188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0E0775">
              <w:rPr>
                <w:b/>
                <w:bCs/>
                <w:sz w:val="20"/>
                <w:szCs w:val="20"/>
              </w:rPr>
              <w:t xml:space="preserve">Reasonable workload </w:t>
            </w:r>
          </w:p>
        </w:tc>
      </w:tr>
      <w:tr w:rsidR="00C2726F" w:rsidRPr="000E0775" w14:paraId="5A440518" w14:textId="77777777" w:rsidTr="001E7418">
        <w:tc>
          <w:tcPr>
            <w:tcW w:w="2972" w:type="dxa"/>
          </w:tcPr>
          <w:p w14:paraId="4D5A3325" w14:textId="3BA813AA" w:rsidR="00C2726F" w:rsidRPr="000E0775" w:rsidRDefault="00C2726F" w:rsidP="00C6188C">
            <w:pPr>
              <w:pStyle w:val="NoSpacing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 xml:space="preserve">Support with childcare </w:t>
            </w:r>
          </w:p>
        </w:tc>
        <w:tc>
          <w:tcPr>
            <w:tcW w:w="4820" w:type="dxa"/>
          </w:tcPr>
          <w:p w14:paraId="234D4444" w14:textId="77777777" w:rsidR="004E6405" w:rsidRDefault="00A732F7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portion of mothers who reported receiving support with childcare </w:t>
            </w:r>
            <w:r w:rsidR="0040598C">
              <w:rPr>
                <w:sz w:val="20"/>
                <w:szCs w:val="20"/>
              </w:rPr>
              <w:t>from</w:t>
            </w:r>
            <w:r w:rsidR="004E6405">
              <w:rPr>
                <w:sz w:val="20"/>
                <w:szCs w:val="20"/>
              </w:rPr>
              <w:t xml:space="preserve"> any other caregiver.</w:t>
            </w:r>
          </w:p>
          <w:p w14:paraId="1868F114" w14:textId="7F29AF1D" w:rsidR="00C2726F" w:rsidRPr="000E0775" w:rsidRDefault="004E6405" w:rsidP="004E6405">
            <w:pPr>
              <w:pStyle w:val="NoSpacing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caregivers</w:t>
            </w:r>
            <w:r w:rsidR="0040598C">
              <w:rPr>
                <w:sz w:val="20"/>
                <w:szCs w:val="20"/>
              </w:rPr>
              <w:t xml:space="preserve">: </w:t>
            </w:r>
            <w:proofErr w:type="spellStart"/>
            <w:r w:rsidR="0040598C">
              <w:rPr>
                <w:sz w:val="20"/>
                <w:szCs w:val="20"/>
              </w:rPr>
              <w:t>i</w:t>
            </w:r>
            <w:proofErr w:type="spellEnd"/>
            <w:r w:rsidR="0040598C">
              <w:rPr>
                <w:sz w:val="20"/>
                <w:szCs w:val="20"/>
              </w:rPr>
              <w:t xml:space="preserve">) partner; ii) </w:t>
            </w:r>
            <w:r w:rsidR="00FD132E">
              <w:rPr>
                <w:sz w:val="20"/>
                <w:szCs w:val="20"/>
              </w:rPr>
              <w:t xml:space="preserve">grandparent; iii) sibling; iv) aunt; v) uncle; vi) </w:t>
            </w:r>
            <w:r>
              <w:rPr>
                <w:sz w:val="20"/>
                <w:szCs w:val="20"/>
              </w:rPr>
              <w:t xml:space="preserve">nanny/childminder. </w:t>
            </w:r>
            <w:r w:rsidR="00A732F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CF54F8E" w14:textId="541A5FAA" w:rsidR="00C2726F" w:rsidRPr="000E0775" w:rsidRDefault="00C2726F" w:rsidP="00C6188C">
            <w:pPr>
              <w:pStyle w:val="NoSpacing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 xml:space="preserve">Binary </w:t>
            </w:r>
          </w:p>
        </w:tc>
        <w:tc>
          <w:tcPr>
            <w:tcW w:w="3402" w:type="dxa"/>
          </w:tcPr>
          <w:p w14:paraId="39F9B269" w14:textId="2BC1D0EF" w:rsidR="00C2726F" w:rsidRPr="000E0775" w:rsidRDefault="00C2726F" w:rsidP="00C2726F">
            <w:pPr>
              <w:pStyle w:val="NoSpacing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>0 = no; 1 = yes</w:t>
            </w:r>
          </w:p>
        </w:tc>
        <w:tc>
          <w:tcPr>
            <w:tcW w:w="1620" w:type="dxa"/>
          </w:tcPr>
          <w:p w14:paraId="3B3E25FC" w14:textId="23AF3FDF" w:rsidR="00C2726F" w:rsidRPr="000E0775" w:rsidRDefault="00C2726F" w:rsidP="002E5008">
            <w:pPr>
              <w:pStyle w:val="NoSpacing"/>
              <w:jc w:val="center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>T3</w:t>
            </w:r>
          </w:p>
        </w:tc>
      </w:tr>
      <w:tr w:rsidR="00C2726F" w:rsidRPr="000E0775" w14:paraId="2D504E21" w14:textId="77777777" w:rsidTr="00DF1222">
        <w:tc>
          <w:tcPr>
            <w:tcW w:w="13948" w:type="dxa"/>
            <w:gridSpan w:val="5"/>
          </w:tcPr>
          <w:p w14:paraId="217C0173" w14:textId="488CD098" w:rsidR="00C2726F" w:rsidRPr="000E0775" w:rsidRDefault="00C2726F" w:rsidP="00C6188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0E0775">
              <w:rPr>
                <w:b/>
                <w:bCs/>
                <w:sz w:val="20"/>
                <w:szCs w:val="20"/>
              </w:rPr>
              <w:t xml:space="preserve">Social support </w:t>
            </w:r>
          </w:p>
        </w:tc>
      </w:tr>
      <w:tr w:rsidR="00C2726F" w:rsidRPr="000E0775" w14:paraId="79D2AC9F" w14:textId="77777777" w:rsidTr="001E7418">
        <w:tc>
          <w:tcPr>
            <w:tcW w:w="2972" w:type="dxa"/>
          </w:tcPr>
          <w:p w14:paraId="456B0E74" w14:textId="04C426DE" w:rsidR="00C2726F" w:rsidRPr="000E0775" w:rsidRDefault="00C2726F" w:rsidP="00C6188C">
            <w:pPr>
              <w:pStyle w:val="NoSpacing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 xml:space="preserve">Multidimensional Scale of Perceived Social Support </w:t>
            </w:r>
            <w:r w:rsidR="003D769E" w:rsidRPr="000E0775">
              <w:rPr>
                <w:sz w:val="20"/>
                <w:szCs w:val="20"/>
              </w:rPr>
              <w:t xml:space="preserve">(MSPSS) </w:t>
            </w:r>
            <w:r w:rsidRPr="000E0775">
              <w:rPr>
                <w:sz w:val="20"/>
                <w:szCs w:val="20"/>
              </w:rPr>
              <w:t xml:space="preserve">total score </w:t>
            </w:r>
          </w:p>
        </w:tc>
        <w:tc>
          <w:tcPr>
            <w:tcW w:w="4820" w:type="dxa"/>
          </w:tcPr>
          <w:p w14:paraId="371660D1" w14:textId="71B638BF" w:rsidR="00CD0344" w:rsidRPr="000E0775" w:rsidRDefault="003347A8" w:rsidP="003347A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thers’ </w:t>
            </w:r>
            <w:r w:rsidR="00142429">
              <w:rPr>
                <w:sz w:val="20"/>
                <w:szCs w:val="20"/>
              </w:rPr>
              <w:t>perception of social support received from a significant other</w:t>
            </w:r>
            <w:r>
              <w:rPr>
                <w:sz w:val="20"/>
                <w:szCs w:val="20"/>
              </w:rPr>
              <w:t xml:space="preserve">, family and friends. </w:t>
            </w:r>
            <w:r w:rsidR="00CD0344">
              <w:rPr>
                <w:sz w:val="20"/>
                <w:szCs w:val="20"/>
              </w:rPr>
              <w:t xml:space="preserve">Higher score indicates </w:t>
            </w:r>
            <w:r w:rsidR="00142429">
              <w:rPr>
                <w:sz w:val="20"/>
                <w:szCs w:val="20"/>
              </w:rPr>
              <w:t xml:space="preserve">greater perceived social support. </w:t>
            </w:r>
          </w:p>
        </w:tc>
        <w:tc>
          <w:tcPr>
            <w:tcW w:w="1134" w:type="dxa"/>
          </w:tcPr>
          <w:p w14:paraId="708D023F" w14:textId="68519BDD" w:rsidR="00C2726F" w:rsidRPr="000E0775" w:rsidRDefault="00C2726F" w:rsidP="00C6188C">
            <w:pPr>
              <w:pStyle w:val="NoSpacing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 xml:space="preserve">Continuous </w:t>
            </w:r>
          </w:p>
        </w:tc>
        <w:tc>
          <w:tcPr>
            <w:tcW w:w="3402" w:type="dxa"/>
          </w:tcPr>
          <w:p w14:paraId="6C9C204C" w14:textId="6E987A9E" w:rsidR="00604B3D" w:rsidRPr="000E0775" w:rsidRDefault="00D66F77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ore </w:t>
            </w:r>
            <w:r w:rsidR="00604B3D">
              <w:rPr>
                <w:sz w:val="20"/>
                <w:szCs w:val="20"/>
              </w:rPr>
              <w:t>0 – 48</w:t>
            </w:r>
          </w:p>
        </w:tc>
        <w:tc>
          <w:tcPr>
            <w:tcW w:w="1620" w:type="dxa"/>
          </w:tcPr>
          <w:p w14:paraId="3C8FF5BA" w14:textId="3ACBE5F2" w:rsidR="00C2726F" w:rsidRPr="000E0775" w:rsidRDefault="00C2726F" w:rsidP="002E5008">
            <w:pPr>
              <w:pStyle w:val="NoSpacing"/>
              <w:jc w:val="center"/>
              <w:rPr>
                <w:sz w:val="20"/>
                <w:szCs w:val="20"/>
              </w:rPr>
            </w:pPr>
            <w:r w:rsidRPr="000E0775">
              <w:rPr>
                <w:sz w:val="20"/>
                <w:szCs w:val="20"/>
              </w:rPr>
              <w:t>T3</w:t>
            </w:r>
          </w:p>
        </w:tc>
      </w:tr>
    </w:tbl>
    <w:p w14:paraId="39D4BDEE" w14:textId="77777777" w:rsidR="00E134A7" w:rsidRDefault="00E134A7">
      <w:pPr>
        <w:rPr>
          <w:sz w:val="20"/>
          <w:szCs w:val="20"/>
        </w:rPr>
      </w:pPr>
    </w:p>
    <w:p w14:paraId="351F599D" w14:textId="048EA940" w:rsidR="008A21E6" w:rsidRPr="00A57194" w:rsidRDefault="00785D23" w:rsidP="008A21E6">
      <w:pPr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EN, enrolment; </w:t>
      </w:r>
      <w:r w:rsidR="00E134A7" w:rsidRPr="000E0775">
        <w:rPr>
          <w:sz w:val="18"/>
          <w:szCs w:val="18"/>
        </w:rPr>
        <w:t xml:space="preserve">T1, </w:t>
      </w:r>
      <w:r w:rsidR="008A21E6">
        <w:rPr>
          <w:sz w:val="18"/>
          <w:szCs w:val="18"/>
        </w:rPr>
        <w:t xml:space="preserve">first study </w:t>
      </w:r>
      <w:proofErr w:type="gramStart"/>
      <w:r w:rsidR="008A21E6">
        <w:rPr>
          <w:sz w:val="18"/>
          <w:szCs w:val="18"/>
        </w:rPr>
        <w:t>visit</w:t>
      </w:r>
      <w:proofErr w:type="gramEnd"/>
      <w:r w:rsidR="008A21E6">
        <w:rPr>
          <w:sz w:val="18"/>
          <w:szCs w:val="18"/>
        </w:rPr>
        <w:t xml:space="preserve"> when children were 2 – 5 months of age</w:t>
      </w:r>
      <w:r w:rsidR="00E134A7" w:rsidRPr="000E0775">
        <w:rPr>
          <w:sz w:val="18"/>
          <w:szCs w:val="18"/>
        </w:rPr>
        <w:t xml:space="preserve">; </w:t>
      </w:r>
      <w:r w:rsidR="008A21E6" w:rsidRPr="00A57194">
        <w:rPr>
          <w:sz w:val="18"/>
          <w:szCs w:val="18"/>
        </w:rPr>
        <w:t xml:space="preserve">T3, </w:t>
      </w:r>
      <w:r w:rsidR="008A21E6">
        <w:rPr>
          <w:sz w:val="18"/>
          <w:szCs w:val="18"/>
        </w:rPr>
        <w:t xml:space="preserve">third study visit when children were 10 – 16 months of age. </w:t>
      </w:r>
    </w:p>
    <w:p w14:paraId="32B59407" w14:textId="0EBDA77E" w:rsidR="00E134A7" w:rsidRPr="000E0775" w:rsidRDefault="00E134A7">
      <w:pPr>
        <w:rPr>
          <w:sz w:val="18"/>
          <w:szCs w:val="18"/>
        </w:rPr>
      </w:pPr>
    </w:p>
    <w:sectPr w:rsidR="00E134A7" w:rsidRPr="000E0775" w:rsidSect="00C272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5B19A8"/>
    <w:multiLevelType w:val="hybridMultilevel"/>
    <w:tmpl w:val="C994BC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202A45"/>
    <w:multiLevelType w:val="hybridMultilevel"/>
    <w:tmpl w:val="ACF0DD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0179985">
    <w:abstractNumId w:val="1"/>
  </w:num>
  <w:num w:numId="2" w16cid:durableId="1440296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26F"/>
    <w:rsid w:val="0000399E"/>
    <w:rsid w:val="000052B1"/>
    <w:rsid w:val="00013CBA"/>
    <w:rsid w:val="00022C5F"/>
    <w:rsid w:val="000568C9"/>
    <w:rsid w:val="000624C5"/>
    <w:rsid w:val="00083B03"/>
    <w:rsid w:val="000A05D3"/>
    <w:rsid w:val="000A1757"/>
    <w:rsid w:val="000A309F"/>
    <w:rsid w:val="000B0F69"/>
    <w:rsid w:val="000D0827"/>
    <w:rsid w:val="000E0775"/>
    <w:rsid w:val="001031EB"/>
    <w:rsid w:val="001103F4"/>
    <w:rsid w:val="00133354"/>
    <w:rsid w:val="00142429"/>
    <w:rsid w:val="00170A2C"/>
    <w:rsid w:val="00181D94"/>
    <w:rsid w:val="001C37D8"/>
    <w:rsid w:val="001D4414"/>
    <w:rsid w:val="001E43B4"/>
    <w:rsid w:val="001E7418"/>
    <w:rsid w:val="001F12CA"/>
    <w:rsid w:val="002113A2"/>
    <w:rsid w:val="00213EBE"/>
    <w:rsid w:val="002201A1"/>
    <w:rsid w:val="00225F14"/>
    <w:rsid w:val="00230EDB"/>
    <w:rsid w:val="002364D7"/>
    <w:rsid w:val="002622A9"/>
    <w:rsid w:val="002C58AF"/>
    <w:rsid w:val="002E5008"/>
    <w:rsid w:val="002F103B"/>
    <w:rsid w:val="003252D5"/>
    <w:rsid w:val="0033242E"/>
    <w:rsid w:val="003347A8"/>
    <w:rsid w:val="00352679"/>
    <w:rsid w:val="003547DD"/>
    <w:rsid w:val="003562B0"/>
    <w:rsid w:val="00362AE0"/>
    <w:rsid w:val="00371717"/>
    <w:rsid w:val="00376A9E"/>
    <w:rsid w:val="00384D80"/>
    <w:rsid w:val="003905B8"/>
    <w:rsid w:val="003D70A0"/>
    <w:rsid w:val="003D769E"/>
    <w:rsid w:val="003E65E4"/>
    <w:rsid w:val="003E7C7A"/>
    <w:rsid w:val="0040598C"/>
    <w:rsid w:val="0042352A"/>
    <w:rsid w:val="00471102"/>
    <w:rsid w:val="004767D8"/>
    <w:rsid w:val="004C0A33"/>
    <w:rsid w:val="004C7577"/>
    <w:rsid w:val="004D235A"/>
    <w:rsid w:val="004E6405"/>
    <w:rsid w:val="005300C7"/>
    <w:rsid w:val="00556248"/>
    <w:rsid w:val="0058628B"/>
    <w:rsid w:val="0059548F"/>
    <w:rsid w:val="00595A9E"/>
    <w:rsid w:val="005A3781"/>
    <w:rsid w:val="005C05CF"/>
    <w:rsid w:val="005E2B59"/>
    <w:rsid w:val="005F210F"/>
    <w:rsid w:val="00604B3D"/>
    <w:rsid w:val="00613126"/>
    <w:rsid w:val="0062407B"/>
    <w:rsid w:val="00643655"/>
    <w:rsid w:val="006447DE"/>
    <w:rsid w:val="006630B8"/>
    <w:rsid w:val="00663132"/>
    <w:rsid w:val="00673125"/>
    <w:rsid w:val="006A088A"/>
    <w:rsid w:val="006B1CBD"/>
    <w:rsid w:val="006D1A55"/>
    <w:rsid w:val="006E4ECA"/>
    <w:rsid w:val="007009C8"/>
    <w:rsid w:val="007446EA"/>
    <w:rsid w:val="00751E84"/>
    <w:rsid w:val="00762D62"/>
    <w:rsid w:val="00785D23"/>
    <w:rsid w:val="00787E71"/>
    <w:rsid w:val="00793C21"/>
    <w:rsid w:val="007B0973"/>
    <w:rsid w:val="007C58CF"/>
    <w:rsid w:val="007E3B9B"/>
    <w:rsid w:val="007F4B02"/>
    <w:rsid w:val="007F5240"/>
    <w:rsid w:val="00846D2C"/>
    <w:rsid w:val="00857C9B"/>
    <w:rsid w:val="00860276"/>
    <w:rsid w:val="008A21E6"/>
    <w:rsid w:val="008A4E5A"/>
    <w:rsid w:val="008A6EF9"/>
    <w:rsid w:val="008B19F5"/>
    <w:rsid w:val="008D2051"/>
    <w:rsid w:val="00903165"/>
    <w:rsid w:val="009152E9"/>
    <w:rsid w:val="009429DD"/>
    <w:rsid w:val="009524BE"/>
    <w:rsid w:val="00982003"/>
    <w:rsid w:val="009C1AC1"/>
    <w:rsid w:val="009C60E0"/>
    <w:rsid w:val="009C68CB"/>
    <w:rsid w:val="009E6AA6"/>
    <w:rsid w:val="00A01CD5"/>
    <w:rsid w:val="00A66631"/>
    <w:rsid w:val="00A732F7"/>
    <w:rsid w:val="00AB566D"/>
    <w:rsid w:val="00AC2124"/>
    <w:rsid w:val="00AC519F"/>
    <w:rsid w:val="00AC60DF"/>
    <w:rsid w:val="00AD18BB"/>
    <w:rsid w:val="00AF45F1"/>
    <w:rsid w:val="00B03521"/>
    <w:rsid w:val="00B07CBD"/>
    <w:rsid w:val="00B14BFF"/>
    <w:rsid w:val="00B27DE4"/>
    <w:rsid w:val="00B4731C"/>
    <w:rsid w:val="00B6244C"/>
    <w:rsid w:val="00B64BEB"/>
    <w:rsid w:val="00B75C51"/>
    <w:rsid w:val="00B906FE"/>
    <w:rsid w:val="00BA3878"/>
    <w:rsid w:val="00BB6771"/>
    <w:rsid w:val="00BC1143"/>
    <w:rsid w:val="00BC6ED4"/>
    <w:rsid w:val="00C11860"/>
    <w:rsid w:val="00C13A76"/>
    <w:rsid w:val="00C2726F"/>
    <w:rsid w:val="00C52856"/>
    <w:rsid w:val="00C57081"/>
    <w:rsid w:val="00C87B2D"/>
    <w:rsid w:val="00CD0344"/>
    <w:rsid w:val="00CF63A8"/>
    <w:rsid w:val="00D11913"/>
    <w:rsid w:val="00D56234"/>
    <w:rsid w:val="00D6637C"/>
    <w:rsid w:val="00D66F77"/>
    <w:rsid w:val="00D75F40"/>
    <w:rsid w:val="00D95E39"/>
    <w:rsid w:val="00DB082D"/>
    <w:rsid w:val="00DB48B3"/>
    <w:rsid w:val="00DB5208"/>
    <w:rsid w:val="00DD3747"/>
    <w:rsid w:val="00DE0417"/>
    <w:rsid w:val="00E134A7"/>
    <w:rsid w:val="00E26FA5"/>
    <w:rsid w:val="00E41C7A"/>
    <w:rsid w:val="00E72F08"/>
    <w:rsid w:val="00EA7B93"/>
    <w:rsid w:val="00EB320A"/>
    <w:rsid w:val="00EB7F0A"/>
    <w:rsid w:val="00EC1083"/>
    <w:rsid w:val="00ED2258"/>
    <w:rsid w:val="00EE51F6"/>
    <w:rsid w:val="00EF1C6E"/>
    <w:rsid w:val="00EF4020"/>
    <w:rsid w:val="00F02F6A"/>
    <w:rsid w:val="00F55605"/>
    <w:rsid w:val="00F71357"/>
    <w:rsid w:val="00F74064"/>
    <w:rsid w:val="00FB1134"/>
    <w:rsid w:val="00FB2E70"/>
    <w:rsid w:val="00FD132E"/>
    <w:rsid w:val="00FF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D823B"/>
  <w15:chartTrackingRefBased/>
  <w15:docId w15:val="{5D382F86-D49F-5441-855A-BA72E98E0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1E6"/>
  </w:style>
  <w:style w:type="paragraph" w:styleId="Heading1">
    <w:name w:val="heading 1"/>
    <w:basedOn w:val="Normal"/>
    <w:next w:val="Normal"/>
    <w:link w:val="Heading1Char"/>
    <w:uiPriority w:val="9"/>
    <w:qFormat/>
    <w:rsid w:val="00C272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2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2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2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2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2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2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2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2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2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2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2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2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2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2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2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2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2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2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2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2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2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2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26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2726F"/>
  </w:style>
  <w:style w:type="table" w:styleId="TableGrid">
    <w:name w:val="Table Grid"/>
    <w:basedOn w:val="TableNormal"/>
    <w:uiPriority w:val="39"/>
    <w:rsid w:val="00C27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yn Smith</dc:creator>
  <cp:keywords/>
  <dc:description/>
  <cp:lastModifiedBy>Taryn Smith</cp:lastModifiedBy>
  <cp:revision>46</cp:revision>
  <dcterms:created xsi:type="dcterms:W3CDTF">2025-05-17T21:34:00Z</dcterms:created>
  <dcterms:modified xsi:type="dcterms:W3CDTF">2025-05-19T12:28:00Z</dcterms:modified>
</cp:coreProperties>
</file>